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03795C" w14:textId="2FFD26F0" w:rsidR="004F7901" w:rsidRDefault="004F7901" w:rsidP="004F7901">
      <w:pPr>
        <w:spacing w:line="480" w:lineRule="auto"/>
        <w:jc w:val="both"/>
        <w:rPr>
          <w:rFonts w:ascii="Times New Roman" w:hAnsi="Times New Roman" w:cs="Times New Roman"/>
          <w:sz w:val="22"/>
          <w:lang w:eastAsia="zh-CN"/>
        </w:rPr>
      </w:pPr>
      <w:bookmarkStart w:id="0" w:name="_Hlk498555562"/>
      <w:r>
        <w:rPr>
          <w:rFonts w:ascii="Times New Roman" w:hAnsi="Times New Roman" w:cs="Times New Roman"/>
          <w:sz w:val="22"/>
          <w:lang w:eastAsia="zh-CN"/>
        </w:rPr>
        <w:t>Supplementary Table</w:t>
      </w:r>
      <w:r w:rsidR="002D73FA">
        <w:rPr>
          <w:rFonts w:ascii="Times New Roman" w:hAnsi="Times New Roman" w:cs="Times New Roman"/>
          <w:sz w:val="22"/>
          <w:lang w:eastAsia="zh-CN"/>
        </w:rPr>
        <w:t xml:space="preserve"> 1</w:t>
      </w:r>
      <w:r>
        <w:rPr>
          <w:rFonts w:ascii="Times New Roman" w:hAnsi="Times New Roman" w:cs="Times New Roman"/>
          <w:sz w:val="22"/>
          <w:lang w:eastAsia="zh-CN"/>
        </w:rPr>
        <w:t xml:space="preserve">. Estimated </w:t>
      </w:r>
      <w:bookmarkStart w:id="1" w:name="_Hlk498467550"/>
      <w:r>
        <w:rPr>
          <w:rFonts w:ascii="Times New Roman" w:hAnsi="Times New Roman" w:cs="Times New Roman"/>
          <w:sz w:val="22"/>
          <w:lang w:eastAsia="zh-CN"/>
        </w:rPr>
        <w:t xml:space="preserve">time (years) </w:t>
      </w:r>
      <w:r w:rsidR="00C558F9">
        <w:rPr>
          <w:rFonts w:ascii="Times New Roman" w:hAnsi="Times New Roman" w:cs="Times New Roman"/>
          <w:sz w:val="22"/>
          <w:lang w:eastAsia="zh-CN"/>
        </w:rPr>
        <w:t>to first</w:t>
      </w:r>
      <w:r>
        <w:rPr>
          <w:rFonts w:ascii="Times New Roman" w:hAnsi="Times New Roman" w:cs="Times New Roman"/>
          <w:sz w:val="22"/>
          <w:lang w:eastAsia="zh-CN"/>
        </w:rPr>
        <w:t xml:space="preserve"> </w:t>
      </w:r>
      <w:r w:rsidRPr="00123265">
        <w:rPr>
          <w:rFonts w:ascii="Times New Roman" w:hAnsi="Times New Roman" w:cs="Times New Roman"/>
          <w:sz w:val="22"/>
          <w:lang w:eastAsia="zh-CN"/>
        </w:rPr>
        <w:t xml:space="preserve">hospitalizations, outpatient visits and </w:t>
      </w:r>
      <w:r>
        <w:rPr>
          <w:rFonts w:ascii="Times New Roman" w:hAnsi="Times New Roman" w:cs="Times New Roman"/>
          <w:sz w:val="22"/>
          <w:lang w:eastAsia="zh-CN"/>
        </w:rPr>
        <w:t>antidepressants</w:t>
      </w:r>
      <w:r w:rsidRPr="00123265">
        <w:rPr>
          <w:rFonts w:ascii="Times New Roman" w:hAnsi="Times New Roman" w:cs="Times New Roman"/>
          <w:sz w:val="22"/>
          <w:lang w:eastAsia="zh-CN"/>
        </w:rPr>
        <w:t xml:space="preserve"> use</w:t>
      </w:r>
      <w:bookmarkEnd w:id="0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448"/>
      </w:tblGrid>
      <w:tr w:rsidR="004F7901" w:rsidRPr="007D000F" w14:paraId="05F4C3C0" w14:textId="77777777" w:rsidTr="007E1EF7">
        <w:trPr>
          <w:trHeight w:val="432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3B53A380" w14:textId="77777777" w:rsidR="004F7901" w:rsidRPr="007E1EF7" w:rsidRDefault="004F7901" w:rsidP="005145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Severity of Depressio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31E35AB6" w14:textId="784263F9" w:rsidR="004F7901" w:rsidRPr="007E1EF7" w:rsidRDefault="004F7901" w:rsidP="005145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 xml:space="preserve">Estimated time </w:t>
            </w:r>
            <w:r w:rsidR="00C558F9">
              <w:rPr>
                <w:rFonts w:ascii="Times New Roman" w:hAnsi="Times New Roman" w:cs="Times New Roman"/>
                <w:sz w:val="20"/>
                <w:lang w:eastAsia="zh-CN"/>
              </w:rPr>
              <w:t xml:space="preserve">to first </w:t>
            </w: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hospitalizations</w:t>
            </w:r>
          </w:p>
          <w:p w14:paraId="12B4409E" w14:textId="63984B3E" w:rsidR="004F7901" w:rsidRPr="007E1EF7" w:rsidRDefault="004F7901" w:rsidP="007E1E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Mean(95%CI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6194536F" w14:textId="35EE10C5" w:rsidR="004F7901" w:rsidRPr="007E1EF7" w:rsidRDefault="004F7901" w:rsidP="005145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 xml:space="preserve">Estimated time </w:t>
            </w:r>
            <w:r w:rsidR="00C558F9">
              <w:rPr>
                <w:rFonts w:ascii="Times New Roman" w:hAnsi="Times New Roman" w:cs="Times New Roman"/>
                <w:sz w:val="20"/>
                <w:lang w:eastAsia="zh-CN"/>
              </w:rPr>
              <w:t>to first</w:t>
            </w: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 xml:space="preserve"> outpatient visit</w:t>
            </w:r>
          </w:p>
          <w:p w14:paraId="281F9C15" w14:textId="1251A57D" w:rsidR="004F7901" w:rsidRPr="007E1EF7" w:rsidRDefault="004F7901" w:rsidP="007E1E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Mean(95%CI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66407D75" w14:textId="4220A1E2" w:rsidR="004F7901" w:rsidRPr="007E1EF7" w:rsidRDefault="004F7901" w:rsidP="005145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Estimated time</w:t>
            </w:r>
            <w:r w:rsidR="00C558F9">
              <w:rPr>
                <w:rFonts w:ascii="Times New Roman" w:hAnsi="Times New Roman" w:cs="Times New Roman"/>
                <w:sz w:val="20"/>
                <w:lang w:eastAsia="zh-CN"/>
              </w:rPr>
              <w:t xml:space="preserve"> to first </w:t>
            </w: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antidepressants use</w:t>
            </w:r>
          </w:p>
          <w:p w14:paraId="5FB38B52" w14:textId="5319F1B5" w:rsidR="004F7901" w:rsidRPr="007E1EF7" w:rsidRDefault="004F7901" w:rsidP="007E1E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Mean(95%CI)</w:t>
            </w:r>
          </w:p>
        </w:tc>
      </w:tr>
      <w:tr w:rsidR="004F7901" w:rsidRPr="007D000F" w14:paraId="73480471" w14:textId="77777777" w:rsidTr="007E1EF7">
        <w:trPr>
          <w:trHeight w:val="432"/>
        </w:trPr>
        <w:tc>
          <w:tcPr>
            <w:tcW w:w="2310" w:type="dxa"/>
            <w:tcBorders>
              <w:top w:val="single" w:sz="4" w:space="0" w:color="auto"/>
            </w:tcBorders>
          </w:tcPr>
          <w:p w14:paraId="1A065300" w14:textId="77777777" w:rsidR="004F7901" w:rsidRPr="007E1EF7" w:rsidRDefault="004F7901" w:rsidP="005145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D000F">
              <w:rPr>
                <w:rFonts w:ascii="Times New Roman" w:hAnsi="Times New Roman" w:cs="Times New Roman"/>
                <w:sz w:val="20"/>
                <w:lang w:eastAsia="zh-CN"/>
              </w:rPr>
              <w:t>No depression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FAAEDF4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5.75(15.71,15.78)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5B77AA5E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5.48(15.44,15.53)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18CFB463" w14:textId="48197E8C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4.78(14.71,14.84)</w:t>
            </w:r>
          </w:p>
        </w:tc>
      </w:tr>
      <w:tr w:rsidR="004F7901" w:rsidRPr="007D000F" w14:paraId="530E4F19" w14:textId="77777777" w:rsidTr="007E1EF7">
        <w:trPr>
          <w:trHeight w:val="432"/>
        </w:trPr>
        <w:tc>
          <w:tcPr>
            <w:tcW w:w="2310" w:type="dxa"/>
            <w:vAlign w:val="center"/>
          </w:tcPr>
          <w:p w14:paraId="2CDF5205" w14:textId="77777777" w:rsidR="004F7901" w:rsidRPr="007E1EF7" w:rsidRDefault="004F7901" w:rsidP="005145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zh-CN"/>
              </w:rPr>
            </w:pPr>
            <w:proofErr w:type="spellStart"/>
            <w:r w:rsidRPr="007D000F">
              <w:rPr>
                <w:rFonts w:ascii="Times New Roman" w:hAnsi="Times New Roman" w:cs="Times New Roman"/>
                <w:sz w:val="20"/>
                <w:lang w:eastAsia="zh-CN"/>
              </w:rPr>
              <w:t>Subsyndromal</w:t>
            </w:r>
            <w:proofErr w:type="spellEnd"/>
          </w:p>
        </w:tc>
        <w:tc>
          <w:tcPr>
            <w:tcW w:w="2310" w:type="dxa"/>
          </w:tcPr>
          <w:p w14:paraId="0E5A641C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5.37(15.23,15.50)</w:t>
            </w:r>
          </w:p>
        </w:tc>
        <w:tc>
          <w:tcPr>
            <w:tcW w:w="2311" w:type="dxa"/>
          </w:tcPr>
          <w:p w14:paraId="3CBF34ED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4.75(14.60,14.90)</w:t>
            </w:r>
          </w:p>
        </w:tc>
        <w:tc>
          <w:tcPr>
            <w:tcW w:w="2448" w:type="dxa"/>
          </w:tcPr>
          <w:p w14:paraId="0E5E4F21" w14:textId="782F97A8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3.24(13.03,13.44)</w:t>
            </w:r>
          </w:p>
        </w:tc>
      </w:tr>
      <w:tr w:rsidR="004F7901" w:rsidRPr="007D000F" w14:paraId="488E93DE" w14:textId="77777777" w:rsidTr="007E1EF7">
        <w:trPr>
          <w:trHeight w:val="432"/>
        </w:trPr>
        <w:tc>
          <w:tcPr>
            <w:tcW w:w="2310" w:type="dxa"/>
            <w:vAlign w:val="center"/>
          </w:tcPr>
          <w:p w14:paraId="66FD4F11" w14:textId="77777777" w:rsidR="004F7901" w:rsidRPr="007E1EF7" w:rsidRDefault="004F7901" w:rsidP="005145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D000F">
              <w:rPr>
                <w:rFonts w:ascii="Times New Roman" w:hAnsi="Times New Roman" w:cs="Times New Roman"/>
                <w:sz w:val="20"/>
                <w:lang w:eastAsia="zh-CN"/>
              </w:rPr>
              <w:t xml:space="preserve">Mild </w:t>
            </w:r>
          </w:p>
        </w:tc>
        <w:tc>
          <w:tcPr>
            <w:tcW w:w="2310" w:type="dxa"/>
          </w:tcPr>
          <w:p w14:paraId="1ECF28FA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4.98(14.62,15.34)</w:t>
            </w:r>
          </w:p>
        </w:tc>
        <w:tc>
          <w:tcPr>
            <w:tcW w:w="2311" w:type="dxa"/>
          </w:tcPr>
          <w:p w14:paraId="0C63C495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3.99(13.59,14.39)</w:t>
            </w:r>
          </w:p>
        </w:tc>
        <w:tc>
          <w:tcPr>
            <w:tcW w:w="2448" w:type="dxa"/>
          </w:tcPr>
          <w:p w14:paraId="6A793FB9" w14:textId="199CB793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2.61(12.14,13.07)</w:t>
            </w:r>
          </w:p>
        </w:tc>
      </w:tr>
      <w:tr w:rsidR="004F7901" w:rsidRPr="007D000F" w14:paraId="7F1412E0" w14:textId="77777777" w:rsidTr="007E1EF7">
        <w:trPr>
          <w:trHeight w:val="432"/>
        </w:trPr>
        <w:tc>
          <w:tcPr>
            <w:tcW w:w="2310" w:type="dxa"/>
            <w:vAlign w:val="center"/>
          </w:tcPr>
          <w:p w14:paraId="20CB8890" w14:textId="77777777" w:rsidR="004F7901" w:rsidRPr="007E1EF7" w:rsidRDefault="004F7901" w:rsidP="005145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D000F">
              <w:rPr>
                <w:rFonts w:ascii="Times New Roman" w:hAnsi="Times New Roman" w:cs="Times New Roman"/>
                <w:sz w:val="20"/>
                <w:lang w:eastAsia="zh-CN"/>
              </w:rPr>
              <w:t>Moderate</w:t>
            </w:r>
          </w:p>
        </w:tc>
        <w:tc>
          <w:tcPr>
            <w:tcW w:w="2310" w:type="dxa"/>
          </w:tcPr>
          <w:p w14:paraId="3B42B8C8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5.04(14.55,15.32)</w:t>
            </w:r>
          </w:p>
        </w:tc>
        <w:tc>
          <w:tcPr>
            <w:tcW w:w="2311" w:type="dxa"/>
          </w:tcPr>
          <w:p w14:paraId="09B79A8A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4.03(13.52,14.53)</w:t>
            </w:r>
          </w:p>
        </w:tc>
        <w:tc>
          <w:tcPr>
            <w:tcW w:w="2448" w:type="dxa"/>
          </w:tcPr>
          <w:p w14:paraId="63B0575A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2.46(11.84,13.07)</w:t>
            </w:r>
          </w:p>
        </w:tc>
      </w:tr>
      <w:tr w:rsidR="004F7901" w:rsidRPr="007D000F" w14:paraId="795FCA67" w14:textId="77777777" w:rsidTr="007E1EF7">
        <w:trPr>
          <w:trHeight w:val="432"/>
        </w:trPr>
        <w:tc>
          <w:tcPr>
            <w:tcW w:w="2310" w:type="dxa"/>
          </w:tcPr>
          <w:p w14:paraId="40250CE4" w14:textId="77777777" w:rsidR="004F7901" w:rsidRPr="007E1EF7" w:rsidRDefault="004F7901" w:rsidP="005145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D000F">
              <w:rPr>
                <w:rFonts w:ascii="Times New Roman" w:hAnsi="Times New Roman" w:cs="Times New Roman"/>
                <w:sz w:val="20"/>
                <w:lang w:eastAsia="zh-CN"/>
              </w:rPr>
              <w:t>Severe</w:t>
            </w:r>
          </w:p>
        </w:tc>
        <w:tc>
          <w:tcPr>
            <w:tcW w:w="2310" w:type="dxa"/>
          </w:tcPr>
          <w:p w14:paraId="686C67DC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4.17(13.60,14.75)</w:t>
            </w:r>
          </w:p>
        </w:tc>
        <w:tc>
          <w:tcPr>
            <w:tcW w:w="2311" w:type="dxa"/>
          </w:tcPr>
          <w:p w14:paraId="21D94561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3.18(12.64,13.72)</w:t>
            </w:r>
          </w:p>
        </w:tc>
        <w:tc>
          <w:tcPr>
            <w:tcW w:w="2448" w:type="dxa"/>
          </w:tcPr>
          <w:p w14:paraId="274767A4" w14:textId="77777777" w:rsidR="004F7901" w:rsidRPr="007E1EF7" w:rsidRDefault="004F7901" w:rsidP="007E1EF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E1EF7">
              <w:rPr>
                <w:rFonts w:ascii="Times New Roman" w:hAnsi="Times New Roman" w:cs="Times New Roman"/>
                <w:sz w:val="20"/>
                <w:lang w:eastAsia="zh-CN"/>
              </w:rPr>
              <w:t>11.62(11.06,12.18)</w:t>
            </w:r>
          </w:p>
        </w:tc>
      </w:tr>
    </w:tbl>
    <w:p w14:paraId="31103D11" w14:textId="77777777" w:rsidR="004F7901" w:rsidRPr="007E1EF7" w:rsidRDefault="004F7901" w:rsidP="00E315A1">
      <w:pPr>
        <w:pStyle w:val="ListParagraph"/>
        <w:ind w:left="360" w:firstLineChars="0" w:firstLine="0"/>
        <w:jc w:val="both"/>
        <w:rPr>
          <w:rFonts w:ascii="Times New Roman" w:hAnsi="Times New Roman" w:cs="Times New Roman"/>
          <w:sz w:val="20"/>
          <w:lang w:eastAsia="zh-CN"/>
        </w:rPr>
      </w:pPr>
    </w:p>
    <w:p w14:paraId="023BD48F" w14:textId="66227640" w:rsidR="00F82BC8" w:rsidRPr="007E1EF7" w:rsidRDefault="00C558F9" w:rsidP="007E1EF7">
      <w:pPr>
        <w:pStyle w:val="ListParagraph"/>
        <w:ind w:left="360" w:firstLineChars="0" w:firstLine="0"/>
        <w:jc w:val="both"/>
        <w:rPr>
          <w:rFonts w:ascii="Times New Roman" w:hAnsi="Times New Roman" w:cs="Times New Roman"/>
          <w:sz w:val="18"/>
          <w:lang w:eastAsia="zh-CN"/>
        </w:rPr>
      </w:pPr>
      <w:r>
        <w:rPr>
          <w:rFonts w:ascii="Times New Roman" w:hAnsi="Times New Roman" w:cs="Times New Roman"/>
          <w:sz w:val="18"/>
          <w:lang w:eastAsia="zh-CN"/>
        </w:rPr>
        <w:t xml:space="preserve">Note. </w:t>
      </w:r>
      <w:r w:rsidR="004F7901" w:rsidRPr="007E1EF7">
        <w:rPr>
          <w:rFonts w:ascii="Times New Roman" w:hAnsi="Times New Roman" w:cs="Times New Roman"/>
          <w:sz w:val="18"/>
          <w:lang w:eastAsia="zh-CN"/>
        </w:rPr>
        <w:t>CI: Confidence Interval</w:t>
      </w:r>
      <w:r>
        <w:rPr>
          <w:rFonts w:ascii="Times New Roman" w:hAnsi="Times New Roman" w:cs="Times New Roman"/>
          <w:sz w:val="18"/>
          <w:lang w:eastAsia="zh-CN"/>
        </w:rPr>
        <w:t>.</w:t>
      </w:r>
      <w:bookmarkStart w:id="2" w:name="_GoBack"/>
      <w:bookmarkEnd w:id="2"/>
      <w:r>
        <w:rPr>
          <w:rFonts w:ascii="Times New Roman" w:hAnsi="Times New Roman" w:cs="Times New Roman"/>
          <w:sz w:val="18"/>
          <w:lang w:eastAsia="zh-CN"/>
        </w:rPr>
        <w:t xml:space="preserve"> </w:t>
      </w:r>
    </w:p>
    <w:sectPr w:rsidR="00F82BC8" w:rsidRPr="007E1EF7" w:rsidSect="00E315A1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A2D83A" w14:textId="77777777" w:rsidR="00D374E8" w:rsidRDefault="00D374E8" w:rsidP="00E315A1">
      <w:r>
        <w:separator/>
      </w:r>
    </w:p>
  </w:endnote>
  <w:endnote w:type="continuationSeparator" w:id="0">
    <w:p w14:paraId="67E37585" w14:textId="77777777" w:rsidR="00D374E8" w:rsidRDefault="00D374E8" w:rsidP="00E31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D6BEBE" w14:textId="77777777" w:rsidR="00514501" w:rsidRDefault="005145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5BEDDB" w14:textId="77777777" w:rsidR="00D374E8" w:rsidRDefault="00D374E8" w:rsidP="00E315A1">
      <w:r>
        <w:separator/>
      </w:r>
    </w:p>
  </w:footnote>
  <w:footnote w:type="continuationSeparator" w:id="0">
    <w:p w14:paraId="31F0E91C" w14:textId="77777777" w:rsidR="00D374E8" w:rsidRDefault="00D374E8" w:rsidP="00E31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83C"/>
    <w:rsid w:val="00026C5E"/>
    <w:rsid w:val="000D1791"/>
    <w:rsid w:val="001033A1"/>
    <w:rsid w:val="001747C1"/>
    <w:rsid w:val="00192A4D"/>
    <w:rsid w:val="00197AA5"/>
    <w:rsid w:val="001B7310"/>
    <w:rsid w:val="002066DC"/>
    <w:rsid w:val="00257702"/>
    <w:rsid w:val="002831D1"/>
    <w:rsid w:val="00297EF1"/>
    <w:rsid w:val="002B23DC"/>
    <w:rsid w:val="002D5C20"/>
    <w:rsid w:val="002D73FA"/>
    <w:rsid w:val="002E664F"/>
    <w:rsid w:val="00340F2E"/>
    <w:rsid w:val="00347545"/>
    <w:rsid w:val="003E4983"/>
    <w:rsid w:val="00410038"/>
    <w:rsid w:val="004C6FA8"/>
    <w:rsid w:val="004F7901"/>
    <w:rsid w:val="005046AE"/>
    <w:rsid w:val="00514501"/>
    <w:rsid w:val="00523E7F"/>
    <w:rsid w:val="005439D9"/>
    <w:rsid w:val="0055267B"/>
    <w:rsid w:val="00560656"/>
    <w:rsid w:val="00563420"/>
    <w:rsid w:val="00563D9A"/>
    <w:rsid w:val="005A5A0E"/>
    <w:rsid w:val="005D2D7B"/>
    <w:rsid w:val="006870CF"/>
    <w:rsid w:val="00687726"/>
    <w:rsid w:val="006C2B80"/>
    <w:rsid w:val="006D1C16"/>
    <w:rsid w:val="007071A7"/>
    <w:rsid w:val="00717E95"/>
    <w:rsid w:val="00745B14"/>
    <w:rsid w:val="00745E29"/>
    <w:rsid w:val="00772E71"/>
    <w:rsid w:val="00792277"/>
    <w:rsid w:val="007D000F"/>
    <w:rsid w:val="007D3059"/>
    <w:rsid w:val="007E1EF7"/>
    <w:rsid w:val="008202C0"/>
    <w:rsid w:val="00840970"/>
    <w:rsid w:val="008A140D"/>
    <w:rsid w:val="008C06F1"/>
    <w:rsid w:val="008C1F2E"/>
    <w:rsid w:val="008E61FA"/>
    <w:rsid w:val="00960FD4"/>
    <w:rsid w:val="0096283C"/>
    <w:rsid w:val="00997C0E"/>
    <w:rsid w:val="00A12811"/>
    <w:rsid w:val="00A210A0"/>
    <w:rsid w:val="00A65048"/>
    <w:rsid w:val="00AA7665"/>
    <w:rsid w:val="00AB1918"/>
    <w:rsid w:val="00AB6006"/>
    <w:rsid w:val="00AE3E0E"/>
    <w:rsid w:val="00B009A7"/>
    <w:rsid w:val="00B125DC"/>
    <w:rsid w:val="00B61322"/>
    <w:rsid w:val="00B80220"/>
    <w:rsid w:val="00BF0F74"/>
    <w:rsid w:val="00C43591"/>
    <w:rsid w:val="00C558F9"/>
    <w:rsid w:val="00C7125C"/>
    <w:rsid w:val="00CC10E0"/>
    <w:rsid w:val="00CC2CA2"/>
    <w:rsid w:val="00CC36F9"/>
    <w:rsid w:val="00CD4B0A"/>
    <w:rsid w:val="00D374E8"/>
    <w:rsid w:val="00D40784"/>
    <w:rsid w:val="00D46E56"/>
    <w:rsid w:val="00D47976"/>
    <w:rsid w:val="00D55437"/>
    <w:rsid w:val="00D63518"/>
    <w:rsid w:val="00D64BC5"/>
    <w:rsid w:val="00DA2B80"/>
    <w:rsid w:val="00DC64D4"/>
    <w:rsid w:val="00DD6071"/>
    <w:rsid w:val="00DF3106"/>
    <w:rsid w:val="00E24F22"/>
    <w:rsid w:val="00E315A1"/>
    <w:rsid w:val="00E5537E"/>
    <w:rsid w:val="00EB0E26"/>
    <w:rsid w:val="00EF4584"/>
    <w:rsid w:val="00F4252D"/>
    <w:rsid w:val="00F82BC8"/>
    <w:rsid w:val="00FA34C7"/>
    <w:rsid w:val="00FA73A3"/>
    <w:rsid w:val="00FA7E69"/>
    <w:rsid w:val="00FB133B"/>
    <w:rsid w:val="00FC786C"/>
    <w:rsid w:val="00FE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48873"/>
  <w15:chartTrackingRefBased/>
  <w15:docId w15:val="{D32EE2E8-E629-436B-9578-E67CAA2E6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5A1"/>
    <w:pPr>
      <w:widowControl w:val="0"/>
      <w:spacing w:after="0" w:line="240" w:lineRule="auto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5A1"/>
    <w:pPr>
      <w:spacing w:after="0" w:line="240" w:lineRule="auto"/>
    </w:pPr>
    <w:rPr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15A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E315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15A1"/>
    <w:rPr>
      <w:kern w:val="2"/>
      <w:sz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E315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15A1"/>
    <w:rPr>
      <w:kern w:val="2"/>
      <w:sz w:val="24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9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83"/>
    <w:rPr>
      <w:rFonts w:ascii="Times New Roman" w:hAnsi="Times New Roman" w:cs="Times New Roman"/>
      <w:kern w:val="2"/>
      <w:sz w:val="18"/>
      <w:szCs w:val="18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3E4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983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983"/>
    <w:rPr>
      <w:kern w:val="2"/>
      <w:sz w:val="24"/>
      <w:szCs w:val="24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983"/>
    <w:rPr>
      <w:b/>
      <w:bCs/>
      <w:kern w:val="2"/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48527-836D-4836-BB1E-1A8FDAD7B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9</cp:revision>
  <dcterms:created xsi:type="dcterms:W3CDTF">2017-11-30T09:47:00Z</dcterms:created>
  <dcterms:modified xsi:type="dcterms:W3CDTF">2018-03-09T06:53:00Z</dcterms:modified>
</cp:coreProperties>
</file>